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A750E" w14:textId="77777777" w:rsidR="007D4D55" w:rsidRDefault="007D4D55" w:rsidP="007D4D5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it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age</w:t>
      </w:r>
      <w:r w:rsidRPr="003D23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: </w:t>
      </w:r>
    </w:p>
    <w:p w14:paraId="1A297F64" w14:textId="77777777" w:rsidR="007D4D55" w:rsidRPr="00935D0C" w:rsidRDefault="007D4D55" w:rsidP="007D4D5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35D0C">
        <w:rPr>
          <w:rFonts w:ascii="Times New Roman" w:hAnsi="Times New Roman" w:cs="Times New Roman"/>
          <w:color w:val="000000" w:themeColor="text1"/>
          <w:sz w:val="20"/>
          <w:szCs w:val="20"/>
        </w:rPr>
        <w:t>Clustering of multiple lifestyle behaviors among migrant, left-behind and local adolescents in China: a cross-sectional study</w:t>
      </w:r>
    </w:p>
    <w:p w14:paraId="4508E8FC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Li He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Xiaoyan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 (MD)</w:t>
      </w:r>
      <w:r w:rsidRPr="00297D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Weidong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Youfa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Haiyan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, Yang Zhao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,7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Danhua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* (PhD)</w:t>
      </w:r>
      <w:r w:rsidRPr="003D23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</w:p>
    <w:p w14:paraId="01DED43B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1,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School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of Physical Education and Sports, Beijing Normal University, China. Email: aprilhelly@bjmu.edu.cn </w:t>
      </w:r>
    </w:p>
    <w:p w14:paraId="5C809640" w14:textId="6B07AB86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2, </w:t>
      </w:r>
      <w:r w:rsidR="00F041F6" w:rsidRPr="00F041F6">
        <w:rPr>
          <w:rFonts w:ascii="Times New Roman" w:eastAsia="Times New Roman" w:hAnsi="Times New Roman" w:cs="Times New Roman"/>
          <w:color w:val="2F32AC"/>
          <w:sz w:val="20"/>
          <w:szCs w:val="20"/>
        </w:rPr>
        <w:t>Institute of Developmental Psychology</w:t>
      </w:r>
      <w:r w:rsidRPr="00F041F6">
        <w:rPr>
          <w:rFonts w:ascii="Times New Roman" w:eastAsia="Times New Roman" w:hAnsi="Times New Roman" w:cs="Times New Roman"/>
          <w:color w:val="2F32AC"/>
          <w:sz w:val="20"/>
          <w:szCs w:val="20"/>
        </w:rPr>
        <w:t>,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Beijing Normal University, China. Email: xiaoyan.li@mail.bnu.edu.cn</w:t>
      </w:r>
    </w:p>
    <w:p w14:paraId="4C1105A5" w14:textId="18B7566C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3, School of </w:t>
      </w:r>
      <w:r w:rsidR="00AD3F34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>S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ociology and </w:t>
      </w:r>
      <w:r w:rsidR="00AD3F34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>P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opulation </w:t>
      </w:r>
      <w:r w:rsidR="00AD3F34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>S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udies, Renmin University of China, China. Email: wwd@ruc.edu.cn</w:t>
      </w:r>
    </w:p>
    <w:p w14:paraId="4412671A" w14:textId="4E8822A6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4, Global Health Institute, </w:t>
      </w:r>
      <w:r w:rsidR="00F041F6" w:rsidRPr="00F041F6">
        <w:rPr>
          <w:rFonts w:ascii="Times New Roman" w:eastAsia="Times New Roman" w:hAnsi="Times New Roman" w:cs="Times New Roman"/>
          <w:color w:val="2F32AC"/>
          <w:sz w:val="20"/>
          <w:szCs w:val="20"/>
        </w:rPr>
        <w:t>School of Public Health</w:t>
      </w:r>
      <w:r w:rsidR="00F041F6" w:rsidRPr="00F041F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Xi’an </w:t>
      </w:r>
      <w:proofErr w:type="spellStart"/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Jiaotong</w:t>
      </w:r>
      <w:proofErr w:type="spellEnd"/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University, China. Email: youfawang@gmail.com </w:t>
      </w:r>
    </w:p>
    <w:p w14:paraId="110A3A52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5, Department of Health Services Administration, University of Alabama at Birmingham, USA. Email: hyqu@uab.edu</w:t>
      </w:r>
    </w:p>
    <w:p w14:paraId="506C2884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6, 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 xml:space="preserve">The George Institute for Global Health at Peking University Health Science Centre, Beijing, China. 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Email: zhaoyang001@hsc.pku.edu.cn</w:t>
      </w:r>
    </w:p>
    <w:p w14:paraId="605B29CA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7, WHO Collaborating Centre on Implementation Research for Prevention &amp; Control of NCDs, Victoria, Australia</w:t>
      </w:r>
    </w:p>
    <w:p w14:paraId="245F226C" w14:textId="44C40A0A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*</w:t>
      </w:r>
      <w:r w:rsidRPr="003D2351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Corresponding author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: </w:t>
      </w:r>
      <w:proofErr w:type="spellStart"/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Danhua</w:t>
      </w:r>
      <w:proofErr w:type="spellEnd"/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Lin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</w:t>
      </w:r>
      <w:r w:rsidR="007F16E9" w:rsidRPr="007F16E9">
        <w:rPr>
          <w:rFonts w:ascii="Times New Roman" w:eastAsia="Times New Roman" w:hAnsi="Times New Roman" w:cs="Times New Roman"/>
          <w:color w:val="2F32AC"/>
          <w:sz w:val="20"/>
          <w:szCs w:val="20"/>
        </w:rPr>
        <w:t>Institute of Developmental Psychology</w:t>
      </w:r>
      <w:r w:rsidRPr="003D235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 Beijing Normal University, China. E-mail: danhualin@bnu.edu.cn</w:t>
      </w:r>
    </w:p>
    <w:p w14:paraId="70B83C42" w14:textId="77777777" w:rsidR="007D4D55" w:rsidRDefault="007D4D55" w:rsidP="007D4D5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</w:t>
      </w:r>
      <w:proofErr w:type="spellStart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>Xiaoyan</w:t>
      </w:r>
      <w:proofErr w:type="spellEnd"/>
      <w:r w:rsidRPr="003D2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rk as co-first author</w:t>
      </w:r>
    </w:p>
    <w:p w14:paraId="66ECA490" w14:textId="77777777" w:rsidR="007D4D55" w:rsidRPr="003D2351" w:rsidRDefault="007D4D55" w:rsidP="007D4D5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6C42EC" w14:textId="77777777" w:rsidR="007D4D55" w:rsidRDefault="007D4D5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55CD2644" w14:textId="0E201A1A" w:rsidR="00154FC3" w:rsidRPr="00B6314E" w:rsidRDefault="00154FC3" w:rsidP="00154F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6314E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A</w:t>
      </w:r>
      <w:r w:rsidR="00CC55D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ditional file 1: </w:t>
      </w:r>
      <w:bookmarkStart w:id="0" w:name="_GoBack"/>
      <w:bookmarkEnd w:id="0"/>
      <w:r w:rsidRPr="00B6314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1 Correlation matrix for lifestyle behaviors, gender and age (N = 1,364)</w:t>
      </w:r>
      <w:r w:rsidRPr="00B6314E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 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651"/>
        <w:gridCol w:w="711"/>
        <w:gridCol w:w="771"/>
        <w:gridCol w:w="737"/>
        <w:gridCol w:w="711"/>
        <w:gridCol w:w="711"/>
        <w:gridCol w:w="711"/>
        <w:gridCol w:w="711"/>
        <w:gridCol w:w="711"/>
        <w:gridCol w:w="711"/>
        <w:gridCol w:w="746"/>
        <w:gridCol w:w="516"/>
      </w:tblGrid>
      <w:tr w:rsidR="00EB611D" w:rsidRPr="002E59C1" w14:paraId="37908904" w14:textId="77777777" w:rsidTr="007D60EF">
        <w:trPr>
          <w:trHeight w:hRule="exact" w:val="45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1D8D8" w14:textId="77777777" w:rsidR="00154FC3" w:rsidRPr="002E59C1" w:rsidRDefault="00154FC3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89DA7" w14:textId="502DD8EB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34D893" w14:textId="11DB360D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54F20" w14:textId="1235F59D" w:rsidR="00154FC3" w:rsidRPr="002E59C1" w:rsidRDefault="00B70B0D" w:rsidP="00474434">
            <w:pPr>
              <w:tabs>
                <w:tab w:val="center" w:pos="200"/>
              </w:tabs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962A8" w14:textId="69F27784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MVP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A8D64" w14:textId="44144C28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T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EFE50" w14:textId="1ADBC188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EF365" w14:textId="69B33006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D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C233D" w14:textId="70FA05FE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0A1D0" w14:textId="2B09598F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CB3C8" w14:textId="7F6BD018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9C604" w14:textId="0F42BBA9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E5070" w14:textId="59D5D875" w:rsidR="00154FC3" w:rsidRPr="002E59C1" w:rsidRDefault="00B70B0D" w:rsidP="00474434">
            <w:pPr>
              <w:spacing w:line="480" w:lineRule="auto"/>
              <w:rPr>
                <w:rFonts w:ascii="Times New Roman" w:hAnsi="Times New Roman" w:cs="Times New Roman"/>
                <w:b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Age</w:t>
            </w:r>
          </w:p>
        </w:tc>
      </w:tr>
      <w:tr w:rsidR="00EB611D" w:rsidRPr="002E59C1" w14:paraId="188C5788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3E5D" w14:textId="7831A97E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3C70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9FE7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4DA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5590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25A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E47E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6D25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073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F270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9465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BB2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FC6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42C2E0E6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AFA8" w14:textId="3BD8689A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A32A" w14:textId="0CE68691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2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41A6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4A68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4E1A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F88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94D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522D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602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0099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E98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3136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D0AA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39AC37CC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BAE9" w14:textId="7B1A5268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50F0" w14:textId="02C510B1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EE4A" w14:textId="53311868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645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9D05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8CA0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BEBA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AEEE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8D4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B5F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141F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9D1C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2FAF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0A5E2FFB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642E" w14:textId="20FF3ED6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EEBC" w14:textId="5D1E09A0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1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7AB7" w14:textId="11CBD182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7ED7" w14:textId="1D821FC1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FF6E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0C95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8000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71F8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F52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027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D618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0D0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2CED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14573FD2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6648" w14:textId="37FDDC75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B78B" w14:textId="64642939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0BBC" w14:textId="724D1281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2CFF" w14:textId="2408FE04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9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1C95" w14:textId="54FD642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7A31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593C" w14:textId="77777777" w:rsidR="00154FC3" w:rsidRPr="002E59C1" w:rsidRDefault="00154FC3" w:rsidP="00474434">
            <w:pPr>
              <w:spacing w:line="480" w:lineRule="auto"/>
              <w:ind w:right="90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057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DE87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B09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98BE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6DCA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C42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24969F81" w14:textId="77777777" w:rsidTr="007D60EF">
        <w:trPr>
          <w:trHeight w:hRule="exact"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0B3E" w14:textId="52B9ABBA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3874" w14:textId="718E685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A42B" w14:textId="4CE11770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B9FF" w14:textId="08059D33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2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4435" w14:textId="52DF20E2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6431" w14:textId="17F81525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43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9BD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900C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DE26" w14:textId="77777777" w:rsidR="00154FC3" w:rsidRPr="002E59C1" w:rsidRDefault="00154FC3" w:rsidP="00474434">
            <w:pPr>
              <w:spacing w:line="480" w:lineRule="auto"/>
              <w:ind w:leftChars="-122" w:left="-30" w:hangingChars="146" w:hanging="263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1DB8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205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C9CF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C25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59FDA15F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D7ED" w14:textId="43814ED2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848D" w14:textId="7F45BC60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ECD1" w14:textId="16802390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CE5D" w14:textId="5A6C546A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A7B7" w14:textId="51CD7A71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17D5" w14:textId="234FF24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2610" w14:textId="6881BC09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0BED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7451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0C96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A31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B57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89F7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5F254752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8EC7" w14:textId="02C465C8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5D41" w14:textId="3158A8EF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7548" w14:textId="3155AE9E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2FF0" w14:textId="08EF4AC4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C96D" w14:textId="75FBA3F2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4021" w14:textId="4D0E4C5C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5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EA30" w14:textId="54178ED8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EFC2" w14:textId="5D60144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8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A16C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6BB3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8619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3F47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6A99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05127651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0987" w14:textId="40F7F024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59BB" w14:textId="7DB9E20F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4509" w14:textId="3F18BC6A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258A" w14:textId="5F13F60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7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EC9C" w14:textId="1DFFB626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EF79" w14:textId="38943299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9D6A" w14:textId="26CFCBB0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EF02" w14:textId="3D18040C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FCB7" w14:textId="4CAD049C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BBEA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EC21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8BF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BA94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1DCA9020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BDE5" w14:textId="03C8948F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C412" w14:textId="4E03AABD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C420" w14:textId="33010041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D472" w14:textId="1BD2468F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E491" w14:textId="7B20378A" w:rsidR="00154FC3" w:rsidRPr="002E59C1" w:rsidRDefault="00154FC3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6FA3" w14:textId="2865F4DF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2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7558" w14:textId="0CC5E2E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7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5C21" w14:textId="1E9E61BB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9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972" w14:textId="2291C130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AA84" w14:textId="2496BB07" w:rsidR="00154FC3" w:rsidRPr="002E59C1" w:rsidRDefault="00EB611D" w:rsidP="00474434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29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7B5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CBE2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87CC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4621709D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EE91" w14:textId="79D0C3F0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33CC" w14:textId="305BD4E9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1484" w14:textId="48739DF9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EC16" w14:textId="6CE99185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E38F" w14:textId="578096A6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9713" w14:textId="6A6FC7F4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A199" w14:textId="5D56DDA4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416D" w14:textId="49F6D26A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BA14" w14:textId="3501D694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7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760B" w14:textId="4591B3AA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6999" w14:textId="4C5BFB45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F81D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28B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11D" w:rsidRPr="002E59C1" w14:paraId="721B7786" w14:textId="77777777" w:rsidTr="007D60EF">
        <w:trPr>
          <w:trHeight w:hRule="exact" w:val="45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EA1958" w14:textId="58F9D761" w:rsidR="00154FC3" w:rsidRPr="002E59C1" w:rsidRDefault="00154FC3" w:rsidP="0003570A">
            <w:pPr>
              <w:spacing w:line="480" w:lineRule="auto"/>
              <w:rPr>
                <w:rFonts w:ascii="Times New Roman" w:hAnsi="Times New Roman" w:cs="Times New Roman"/>
                <w:color w:val="180ABC"/>
                <w:sz w:val="18"/>
                <w:szCs w:val="18"/>
              </w:rPr>
            </w:pPr>
            <w:r w:rsidRPr="002E59C1">
              <w:rPr>
                <w:rFonts w:ascii="Times New Roman" w:hAnsi="Times New Roman" w:cs="Times New Roman"/>
                <w:color w:val="180ABC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DB046F" w14:textId="04F7C561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45EA65" w14:textId="5F224BA3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3DF6E3" w14:textId="41BCA586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354646" w14:textId="7D26E270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9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D59CCF" w14:textId="57C9DDF2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5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ED7F94" w14:textId="76545F1B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8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441277" w14:textId="1DD198FB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1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84FFAD" w14:textId="1CF3188F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515C47" w14:textId="01A65C79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6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4DD942" w14:textId="66364E05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B611D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94A9C8" w14:textId="7FC3691E" w:rsidR="00154FC3" w:rsidRPr="002E59C1" w:rsidRDefault="00EB611D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07</w:t>
            </w:r>
            <w:r w:rsidR="00154FC3"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4235EB" w14:textId="77777777" w:rsidR="00154FC3" w:rsidRPr="002E59C1" w:rsidRDefault="00154FC3" w:rsidP="00474434">
            <w:pPr>
              <w:spacing w:line="480" w:lineRule="auto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2E59C1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22C532E3" w14:textId="77777777" w:rsidR="00154FC3" w:rsidRPr="00B6314E" w:rsidRDefault="00154FC3" w:rsidP="00B77B0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6314E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a. </w:t>
      </w:r>
      <w:r w:rsidRPr="00B6314E">
        <w:rPr>
          <w:rFonts w:ascii="Times New Roman" w:hAnsi="Times New Roman" w:cs="Times New Roman"/>
          <w:color w:val="000000" w:themeColor="text1"/>
          <w:sz w:val="20"/>
          <w:szCs w:val="20"/>
        </w:rPr>
        <w:t>In the correlation analysis, fruit eating, vegetable eating, beverage drinking, physical activity, screen time during weekdays, scr</w:t>
      </w:r>
      <w:r w:rsidRPr="001423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en time during weekends, sleep duration during weekdays, sleep duration during weekends, smoking, alcohol drinking and sex were categorical variables. Age was a continuous variable. </w:t>
      </w:r>
      <w:r w:rsidRPr="0014234F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CFCFC"/>
        </w:rPr>
        <w:t xml:space="preserve">FE = fruit eating, VE= vegetable eating, BD = beverage drinking, </w:t>
      </w:r>
      <w:r w:rsidRPr="0014234F">
        <w:rPr>
          <w:rFonts w:ascii="Times New Roman" w:hAnsi="Times New Roman" w:cs="Times New Roman"/>
          <w:color w:val="000000" w:themeColor="text1"/>
          <w:sz w:val="20"/>
          <w:szCs w:val="20"/>
        </w:rPr>
        <w:t>MVPA</w:t>
      </w:r>
      <w:r w:rsidRPr="0014234F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CFCFC"/>
        </w:rPr>
        <w:t xml:space="preserve"> = moderate to vigorous physical activity, STD = screen time (weekdays), STE = screen time (weekends), SDD = sleep duration (weekdays), SDE = sleep duration (weekends), </w:t>
      </w:r>
      <w:r w:rsidRPr="001423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 = smoking, AD = alcohol drinking. * </w:t>
      </w:r>
      <w:r w:rsidRPr="0014234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1423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0.05, * *</w:t>
      </w:r>
      <w:r w:rsidRPr="0014234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1423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.</w:t>
      </w:r>
    </w:p>
    <w:p w14:paraId="023DF4D4" w14:textId="77777777" w:rsidR="00A55D9E" w:rsidRPr="00B6314E" w:rsidRDefault="00A55D9E">
      <w:pPr>
        <w:rPr>
          <w:rFonts w:ascii="Times New Roman" w:hAnsi="Times New Roman" w:cs="Times New Roman"/>
          <w:sz w:val="20"/>
          <w:szCs w:val="20"/>
        </w:rPr>
      </w:pPr>
    </w:p>
    <w:sectPr w:rsidR="00A55D9E" w:rsidRPr="00B6314E" w:rsidSect="009E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154FC3"/>
    <w:rsid w:val="0003570A"/>
    <w:rsid w:val="000772E1"/>
    <w:rsid w:val="0014234F"/>
    <w:rsid w:val="00154CC9"/>
    <w:rsid w:val="00154FC3"/>
    <w:rsid w:val="001B7254"/>
    <w:rsid w:val="001D34AF"/>
    <w:rsid w:val="001F27F3"/>
    <w:rsid w:val="00203D61"/>
    <w:rsid w:val="00211104"/>
    <w:rsid w:val="00233739"/>
    <w:rsid w:val="0023559A"/>
    <w:rsid w:val="00254E1F"/>
    <w:rsid w:val="00273B68"/>
    <w:rsid w:val="002E59C1"/>
    <w:rsid w:val="003132C5"/>
    <w:rsid w:val="0032720D"/>
    <w:rsid w:val="0034337E"/>
    <w:rsid w:val="003717D9"/>
    <w:rsid w:val="00385E0C"/>
    <w:rsid w:val="003B259F"/>
    <w:rsid w:val="003C1F05"/>
    <w:rsid w:val="00432BFD"/>
    <w:rsid w:val="004564F0"/>
    <w:rsid w:val="004623B0"/>
    <w:rsid w:val="00474434"/>
    <w:rsid w:val="005000EE"/>
    <w:rsid w:val="00510AD7"/>
    <w:rsid w:val="00526E8D"/>
    <w:rsid w:val="00544454"/>
    <w:rsid w:val="00597110"/>
    <w:rsid w:val="005E3ED8"/>
    <w:rsid w:val="0066207B"/>
    <w:rsid w:val="006B096A"/>
    <w:rsid w:val="006B27F4"/>
    <w:rsid w:val="00741C96"/>
    <w:rsid w:val="007B0855"/>
    <w:rsid w:val="007B27D9"/>
    <w:rsid w:val="007D4D55"/>
    <w:rsid w:val="007D60EF"/>
    <w:rsid w:val="007E6535"/>
    <w:rsid w:val="007F16E9"/>
    <w:rsid w:val="007F1E7E"/>
    <w:rsid w:val="00831E60"/>
    <w:rsid w:val="008A4333"/>
    <w:rsid w:val="008E42F8"/>
    <w:rsid w:val="008F165A"/>
    <w:rsid w:val="008F6261"/>
    <w:rsid w:val="009229A7"/>
    <w:rsid w:val="009771AF"/>
    <w:rsid w:val="009A4B9A"/>
    <w:rsid w:val="009E3D50"/>
    <w:rsid w:val="00A540E0"/>
    <w:rsid w:val="00A55D9E"/>
    <w:rsid w:val="00A6110B"/>
    <w:rsid w:val="00AC1160"/>
    <w:rsid w:val="00AD3F34"/>
    <w:rsid w:val="00B114B4"/>
    <w:rsid w:val="00B2501A"/>
    <w:rsid w:val="00B6314E"/>
    <w:rsid w:val="00B70B0D"/>
    <w:rsid w:val="00B72ACA"/>
    <w:rsid w:val="00B77B0A"/>
    <w:rsid w:val="00B8434F"/>
    <w:rsid w:val="00B956D3"/>
    <w:rsid w:val="00BA0B14"/>
    <w:rsid w:val="00BC5577"/>
    <w:rsid w:val="00BC6995"/>
    <w:rsid w:val="00BD7BC0"/>
    <w:rsid w:val="00C3618F"/>
    <w:rsid w:val="00C415EB"/>
    <w:rsid w:val="00CA424C"/>
    <w:rsid w:val="00CC55DF"/>
    <w:rsid w:val="00CF65AA"/>
    <w:rsid w:val="00D02E08"/>
    <w:rsid w:val="00D21995"/>
    <w:rsid w:val="00D411D7"/>
    <w:rsid w:val="00D75A41"/>
    <w:rsid w:val="00DE704E"/>
    <w:rsid w:val="00E01AC1"/>
    <w:rsid w:val="00E275DB"/>
    <w:rsid w:val="00E440F7"/>
    <w:rsid w:val="00E54453"/>
    <w:rsid w:val="00EB611D"/>
    <w:rsid w:val="00F041F6"/>
    <w:rsid w:val="00F46E83"/>
    <w:rsid w:val="00F6168A"/>
    <w:rsid w:val="00F6299C"/>
    <w:rsid w:val="00FD1067"/>
    <w:rsid w:val="00FF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91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FC3"/>
    <w:rPr>
      <w:rFonts w:ascii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FC3"/>
    <w:rPr>
      <w:rFonts w:ascii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F99128-C680-409A-A321-77F88D17F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4</Words>
  <Characters>2196</Characters>
  <Application>Microsoft Office Word</Application>
  <DocSecurity>0</DocSecurity>
  <Lines>219</Lines>
  <Paragraphs>135</Paragraphs>
  <ScaleCrop>false</ScaleCrop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20</cp:revision>
  <dcterms:created xsi:type="dcterms:W3CDTF">2020-10-28T02:44:00Z</dcterms:created>
  <dcterms:modified xsi:type="dcterms:W3CDTF">2021-03-10T18:08:00Z</dcterms:modified>
</cp:coreProperties>
</file>